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FF058" w14:textId="627B084D" w:rsidR="00A8091B" w:rsidRPr="00A8091B" w:rsidRDefault="00A8091B" w:rsidP="00A8091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091B">
        <w:rPr>
          <w:rFonts w:ascii="Times New Roman" w:hAnsi="Times New Roman" w:cs="Times New Roman"/>
          <w:b/>
          <w:bCs/>
          <w:sz w:val="28"/>
          <w:szCs w:val="28"/>
        </w:rPr>
        <w:t xml:space="preserve">S1 Code. </w:t>
      </w:r>
      <w:r w:rsidRPr="00A8091B">
        <w:rPr>
          <w:rFonts w:ascii="Times New Roman" w:hAnsi="Times New Roman" w:cs="Times New Roman"/>
          <w:b/>
          <w:bCs/>
          <w:sz w:val="28"/>
          <w:szCs w:val="28"/>
        </w:rPr>
        <w:t>Core code for MR analysis</w:t>
      </w:r>
    </w:p>
    <w:p w14:paraId="6D54A0DC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>#run mr function,remove some snps</w:t>
      </w:r>
    </w:p>
    <w:p w14:paraId="62ABF97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>mr_fun &lt;- function(id_exposures, id_outcomes, p1,</w:t>
      </w:r>
    </w:p>
    <w:p w14:paraId="7A8EAA56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                 method_list = c("mr_ivw","mr_egger_regression","mr_weighted_median", "mr_weighted_mode","mr_wald_ratio"),</w:t>
      </w:r>
    </w:p>
    <w:p w14:paraId="4E29B075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                 rm_snps=NULL){</w:t>
      </w:r>
    </w:p>
    <w:p w14:paraId="3063653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</w:p>
    <w:p w14:paraId="702F2B0C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1.read exposure data</w:t>
      </w:r>
    </w:p>
    <w:p w14:paraId="5C93686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exposure_data &lt;- TwoSampleMR::extract_instruments(id_exposures, p1=p1, r2=0.1, kb=10000)</w:t>
      </w:r>
    </w:p>
    <w:p w14:paraId="1E198A7E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remove some snps</w:t>
      </w:r>
    </w:p>
    <w:p w14:paraId="54E2D166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if(is.null(rm_snps)){</w:t>
      </w:r>
    </w:p>
    <w:p w14:paraId="1C8816C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  exposure_data &lt;- subset(exposure_data, !SNP %in% rm_snps)</w:t>
      </w:r>
    </w:p>
    <w:p w14:paraId="2BDF09F8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68E269E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</w:p>
    <w:p w14:paraId="366C45B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2.read outcome data</w:t>
      </w:r>
    </w:p>
    <w:p w14:paraId="72BBD19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outcome_data &lt;- TwoSampleMR::extract_outcome_data(exposure_data$SNP, outcomes = id_outcomes, proxies = F)</w:t>
      </w:r>
    </w:p>
    <w:p w14:paraId="2A64E367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TwoSampleMR::read_outcome_data(id_outcomes, exposure_data$SNP)</w:t>
      </w:r>
    </w:p>
    <w:p w14:paraId="7B74B3F7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3.harmonise data</w:t>
      </w:r>
    </w:p>
    <w:p w14:paraId="47290ADC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harmonise_data &lt;- TwoSampleMR::harmonise_data(exposure_data, </w:t>
      </w:r>
      <w:bookmarkStart w:id="0" w:name="OLE_LINK1"/>
      <w:r w:rsidRPr="00A8091B">
        <w:rPr>
          <w:rFonts w:ascii="Times New Roman" w:hAnsi="Times New Roman" w:cs="Times New Roman"/>
          <w:sz w:val="24"/>
          <w:szCs w:val="24"/>
        </w:rPr>
        <w:t>outcome_data</w:t>
      </w:r>
      <w:bookmarkEnd w:id="0"/>
      <w:r w:rsidRPr="00A8091B">
        <w:rPr>
          <w:rFonts w:ascii="Times New Roman" w:hAnsi="Times New Roman" w:cs="Times New Roman"/>
          <w:sz w:val="24"/>
          <w:szCs w:val="24"/>
        </w:rPr>
        <w:t>)</w:t>
      </w:r>
    </w:p>
    <w:p w14:paraId="0C9264C7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4.run mr analysis</w:t>
      </w:r>
    </w:p>
    <w:p w14:paraId="6730EB60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mr_res &lt;- TwoSampleMR::mr(harmonise_data, method_list = method_list)</w:t>
      </w:r>
    </w:p>
    <w:p w14:paraId="5AC2ADD8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5. run presso</w:t>
      </w:r>
    </w:p>
    <w:p w14:paraId="79942DDA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#presso_res &lt;- MRPRESSO::mr_presso(harmonise_data$beta.outcome, harmonise_data$beta.exposure, harmonise_data$se.outcome, harmonise_data$se.exposure)</w:t>
      </w:r>
    </w:p>
    <w:p w14:paraId="44B00419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 xml:space="preserve">  return(mr_res)</w:t>
      </w:r>
    </w:p>
    <w:p w14:paraId="2F9A0F52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>}</w:t>
      </w:r>
    </w:p>
    <w:p w14:paraId="444A8745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</w:p>
    <w:p w14:paraId="7A342AAB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>#run batch mr</w:t>
      </w:r>
    </w:p>
    <w:p w14:paraId="3E55E2B3" w14:textId="77777777" w:rsidR="00A8091B" w:rsidRPr="00A8091B" w:rsidRDefault="00A8091B" w:rsidP="00A8091B">
      <w:pPr>
        <w:rPr>
          <w:rFonts w:ascii="Times New Roman" w:hAnsi="Times New Roman" w:cs="Times New Roman"/>
          <w:sz w:val="24"/>
          <w:szCs w:val="24"/>
        </w:rPr>
      </w:pPr>
      <w:r w:rsidRPr="00A8091B">
        <w:rPr>
          <w:rFonts w:ascii="Times New Roman" w:hAnsi="Times New Roman" w:cs="Times New Roman"/>
          <w:sz w:val="24"/>
          <w:szCs w:val="24"/>
        </w:rPr>
        <w:t>mr_res &lt;- mr_fun("exposure_data.csv", " outcome_data.csv", p1 = 5e-08)</w:t>
      </w:r>
    </w:p>
    <w:p w14:paraId="3C7F3179" w14:textId="5D09717D" w:rsidR="00A24503" w:rsidRPr="00A8091B" w:rsidRDefault="00A24503">
      <w:pPr>
        <w:rPr>
          <w:rFonts w:ascii="Times New Roman" w:hAnsi="Times New Roman" w:cs="Times New Roman"/>
          <w:sz w:val="24"/>
          <w:szCs w:val="24"/>
        </w:rPr>
      </w:pPr>
    </w:p>
    <w:sectPr w:rsidR="00A24503" w:rsidRPr="00A80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569D8"/>
    <w:multiLevelType w:val="hybridMultilevel"/>
    <w:tmpl w:val="C4E41974"/>
    <w:lvl w:ilvl="0" w:tplc="D2103A60">
      <w:start w:val="1"/>
      <w:numFmt w:val="decimal"/>
      <w:lvlText w:val="%1."/>
      <w:lvlJc w:val="left"/>
      <w:pPr>
        <w:ind w:left="36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14268019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1B"/>
    <w:rsid w:val="00003AC8"/>
    <w:rsid w:val="00A24503"/>
    <w:rsid w:val="00A64897"/>
    <w:rsid w:val="00A8091B"/>
    <w:rsid w:val="00D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4642"/>
  <w15:chartTrackingRefBased/>
  <w15:docId w15:val="{D1CF6DC7-CA56-417F-83EB-C01DE14D9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09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9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9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9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9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9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9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9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09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0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09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09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09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09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09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09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09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0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9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09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9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09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9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09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0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09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09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2</Characters>
  <Application>Microsoft Office Word</Application>
  <DocSecurity>0</DocSecurity>
  <Lines>16</Lines>
  <Paragraphs>3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25-07-23T01:59:00Z</dcterms:created>
  <dcterms:modified xsi:type="dcterms:W3CDTF">2025-07-23T02:01:00Z</dcterms:modified>
</cp:coreProperties>
</file>